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9D153" w14:textId="3D04BD11" w:rsidR="0006688A" w:rsidRPr="00DF7C3B" w:rsidRDefault="007E29A7" w:rsidP="00D4685C">
      <w:pPr>
        <w:widowControl/>
        <w:wordWrap/>
        <w:autoSpaceDE/>
        <w:autoSpaceDN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Start w:id="0" w:name="_GoBack"/>
      <w:bookmarkEnd w:id="0"/>
      <w:r w:rsidR="003901B8" w:rsidRPr="003901B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175"/>
        <w:gridCol w:w="2000"/>
        <w:gridCol w:w="1506"/>
        <w:gridCol w:w="1455"/>
      </w:tblGrid>
      <w:tr w:rsidR="000D1B99" w14:paraId="1BC1B028" w14:textId="77777777" w:rsidTr="00354037">
        <w:trPr>
          <w:jc w:val="center"/>
        </w:trPr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012F4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33DE28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DE4AE5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C0D08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CBD95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</w:tr>
      <w:tr w:rsidR="000D1B99" w14:paraId="2697C67A" w14:textId="77777777" w:rsidTr="00354037">
        <w:trPr>
          <w:jc w:val="center"/>
        </w:trPr>
        <w:tc>
          <w:tcPr>
            <w:tcW w:w="1601" w:type="pct"/>
            <w:tcBorders>
              <w:top w:val="single" w:sz="4" w:space="0" w:color="auto"/>
            </w:tcBorders>
            <w:hideMark/>
          </w:tcPr>
          <w:p w14:paraId="708FBCC1" w14:textId="77777777" w:rsidR="0006688A" w:rsidRPr="00DF7C3B" w:rsidRDefault="00E46218" w:rsidP="00D83642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Total Days Used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single" w:sz="4" w:space="0" w:color="auto"/>
            </w:tcBorders>
            <w:hideMark/>
          </w:tcPr>
          <w:p w14:paraId="55492A3A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hideMark/>
          </w:tcPr>
          <w:p w14:paraId="72E5E57C" w14:textId="4BA3C480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-203.25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78A1ADE5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07" w:type="pct"/>
            <w:tcBorders>
              <w:top w:val="single" w:sz="4" w:space="0" w:color="auto"/>
            </w:tcBorders>
            <w:hideMark/>
          </w:tcPr>
          <w:p w14:paraId="6D99211A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1B99" w14:paraId="62F91349" w14:textId="77777777" w:rsidTr="00354037">
        <w:trPr>
          <w:jc w:val="center"/>
        </w:trPr>
        <w:tc>
          <w:tcPr>
            <w:tcW w:w="1601" w:type="pct"/>
            <w:hideMark/>
          </w:tcPr>
          <w:p w14:paraId="27A5FCAE" w14:textId="77777777" w:rsidR="0006688A" w:rsidRPr="00DF7C3B" w:rsidRDefault="00E46218" w:rsidP="00D83642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4595867"/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Total Usage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51" w:type="pct"/>
            <w:hideMark/>
          </w:tcPr>
          <w:p w14:paraId="25DB6831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108" w:type="pct"/>
            <w:hideMark/>
          </w:tcPr>
          <w:p w14:paraId="6D38F67E" w14:textId="42F1109C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4.75-729.25</w:t>
            </w:r>
          </w:p>
        </w:tc>
        <w:tc>
          <w:tcPr>
            <w:tcW w:w="834" w:type="pct"/>
            <w:hideMark/>
          </w:tcPr>
          <w:p w14:paraId="3D551FAF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136</w:t>
            </w:r>
          </w:p>
        </w:tc>
        <w:tc>
          <w:tcPr>
            <w:tcW w:w="807" w:type="pct"/>
            <w:hideMark/>
          </w:tcPr>
          <w:p w14:paraId="05AD433C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bookmarkEnd w:id="1"/>
      <w:tr w:rsidR="000D1B99" w14:paraId="6E260DC9" w14:textId="77777777" w:rsidTr="00354037">
        <w:trPr>
          <w:jc w:val="center"/>
        </w:trPr>
        <w:tc>
          <w:tcPr>
            <w:tcW w:w="1601" w:type="pct"/>
            <w:hideMark/>
          </w:tcPr>
          <w:p w14:paraId="0865C418" w14:textId="77777777" w:rsidR="0006688A" w:rsidRPr="00DF7C3B" w:rsidRDefault="00E46218" w:rsidP="00D83642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Average Daily Usage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51" w:type="pct"/>
            <w:hideMark/>
          </w:tcPr>
          <w:p w14:paraId="432087C3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108" w:type="pct"/>
            <w:hideMark/>
          </w:tcPr>
          <w:p w14:paraId="520522C6" w14:textId="74BD4796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459587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-3.41</w:t>
            </w:r>
            <w:bookmarkEnd w:id="2"/>
          </w:p>
        </w:tc>
        <w:tc>
          <w:tcPr>
            <w:tcW w:w="834" w:type="pct"/>
            <w:hideMark/>
          </w:tcPr>
          <w:p w14:paraId="2A13E517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807" w:type="pct"/>
            <w:hideMark/>
          </w:tcPr>
          <w:p w14:paraId="5848710E" w14:textId="77777777" w:rsidR="0006688A" w:rsidRPr="00DF7C3B" w:rsidRDefault="00E46218" w:rsidP="0035403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44EBC0D8" w14:textId="379EC8D3" w:rsidR="0006688A" w:rsidRPr="00DF7C3B" w:rsidRDefault="00E46218" w:rsidP="00D4685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7C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166D5">
        <w:rPr>
          <w:rFonts w:ascii="Times New Roman" w:hAnsi="Times New Roman" w:cs="Times New Roman" w:hint="eastAsia"/>
          <w:sz w:val="24"/>
          <w:szCs w:val="24"/>
        </w:rPr>
        <w:t>Total Days Used</w:t>
      </w:r>
      <w:r w:rsidRPr="00DF7C3B">
        <w:rPr>
          <w:rFonts w:ascii="Times New Roman" w:hAnsi="Times New Roman" w:cs="Times New Roman"/>
          <w:sz w:val="24"/>
          <w:szCs w:val="24"/>
        </w:rPr>
        <w:t xml:space="preserve"> represents the number of days the smart speaker was active during the study period (maximum possible: 214 days)</w:t>
      </w:r>
      <w:r w:rsidR="00BE7924">
        <w:rPr>
          <w:rFonts w:ascii="Times New Roman" w:hAnsi="Times New Roman" w:cs="Times New Roman" w:hint="eastAsia"/>
          <w:sz w:val="24"/>
          <w:szCs w:val="24"/>
        </w:rPr>
        <w:t>.</w:t>
      </w:r>
    </w:p>
    <w:p w14:paraId="2351FCCE" w14:textId="616736C2" w:rsidR="0006688A" w:rsidRPr="00DF7C3B" w:rsidRDefault="00E46218" w:rsidP="00D4685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7C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F7C3B">
        <w:rPr>
          <w:rFonts w:ascii="Times New Roman" w:hAnsi="Times New Roman" w:cs="Times New Roman"/>
          <w:sz w:val="24"/>
          <w:szCs w:val="24"/>
        </w:rPr>
        <w:t>Total usage indicates the number of distinct interactions with the device</w:t>
      </w:r>
      <w:r w:rsidR="00BE7924">
        <w:rPr>
          <w:rFonts w:ascii="Times New Roman" w:hAnsi="Times New Roman" w:cs="Times New Roman" w:hint="eastAsia"/>
          <w:sz w:val="24"/>
          <w:szCs w:val="24"/>
        </w:rPr>
        <w:t>.</w:t>
      </w:r>
    </w:p>
    <w:p w14:paraId="1B5C389D" w14:textId="77777777" w:rsidR="0006688A" w:rsidRPr="00DF7C3B" w:rsidRDefault="00E46218" w:rsidP="00D4685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7C3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F7C3B">
        <w:rPr>
          <w:rFonts w:ascii="Times New Roman" w:hAnsi="Times New Roman" w:cs="Times New Roman"/>
          <w:sz w:val="24"/>
          <w:szCs w:val="24"/>
        </w:rPr>
        <w:t xml:space="preserve">Average Daily Usage was calculated as </w:t>
      </w:r>
      <w:r>
        <w:rPr>
          <w:rFonts w:ascii="Times New Roman" w:eastAsia="Malgun Gothic" w:hAnsi="Times New Roman" w:cs="Times New Roman"/>
          <w:sz w:val="24"/>
          <w:szCs w:val="24"/>
        </w:rPr>
        <w:t>the total interactions divided by the number of days used.</w:t>
      </w:r>
    </w:p>
    <w:sectPr w:rsidR="0006688A" w:rsidRPr="00DF7C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133CE" w14:textId="77777777" w:rsidR="00E47D8D" w:rsidRDefault="00E47D8D" w:rsidP="00EF43A4">
      <w:pPr>
        <w:spacing w:after="0" w:line="240" w:lineRule="auto"/>
      </w:pPr>
      <w:r>
        <w:separator/>
      </w:r>
    </w:p>
  </w:endnote>
  <w:endnote w:type="continuationSeparator" w:id="0">
    <w:p w14:paraId="32CA5098" w14:textId="77777777" w:rsidR="00E47D8D" w:rsidRDefault="00E47D8D" w:rsidP="00EF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BBC48" w14:textId="77777777" w:rsidR="00E47D8D" w:rsidRDefault="00E47D8D" w:rsidP="00EF43A4">
      <w:pPr>
        <w:spacing w:after="0" w:line="240" w:lineRule="auto"/>
      </w:pPr>
      <w:r>
        <w:separator/>
      </w:r>
    </w:p>
  </w:footnote>
  <w:footnote w:type="continuationSeparator" w:id="0">
    <w:p w14:paraId="31D3D0F7" w14:textId="77777777" w:rsidR="00E47D8D" w:rsidRDefault="00E47D8D" w:rsidP="00EF4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F23"/>
    <w:multiLevelType w:val="multilevel"/>
    <w:tmpl w:val="DEA02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171180"/>
    <w:multiLevelType w:val="hybridMultilevel"/>
    <w:tmpl w:val="829284B0"/>
    <w:lvl w:ilvl="0" w:tplc="C808803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7A06A2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3F6C9CF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F9E650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3E85BF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465EA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A202D0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822C2D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884227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DD077D0"/>
    <w:multiLevelType w:val="multilevel"/>
    <w:tmpl w:val="092678D2"/>
    <w:styleLink w:val="JGYst"/>
    <w:lvl w:ilvl="0">
      <w:start w:val="6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hint="eastAsia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lowerLetter"/>
      <w:lvlText w:val="%4"/>
      <w:lvlJc w:val="left"/>
      <w:pPr>
        <w:ind w:left="1760" w:hanging="440"/>
      </w:pPr>
      <w:rPr>
        <w:rFonts w:ascii="Times New Roman" w:hAnsi="Times New Roman" w:hint="default"/>
      </w:rPr>
    </w:lvl>
    <w:lvl w:ilvl="4">
      <w:start w:val="1"/>
      <w:numFmt w:val="lowerRoman"/>
      <w:lvlText w:val="%5"/>
      <w:lvlJc w:val="left"/>
      <w:pPr>
        <w:ind w:left="2200" w:hanging="440"/>
      </w:pPr>
      <w:rPr>
        <w:rFonts w:hint="default"/>
      </w:rPr>
    </w:lvl>
    <w:lvl w:ilvl="5">
      <w:start w:val="1"/>
      <w:numFmt w:val="bullet"/>
      <w:lvlText w:val="-"/>
      <w:lvlJc w:val="left"/>
      <w:pPr>
        <w:ind w:left="2640" w:hanging="440"/>
      </w:pPr>
      <w:rPr>
        <w:rFonts w:ascii="Malgun Gothic" w:eastAsia="Malgun Gothic" w:hAnsi="Malgun Gothic" w:hint="eastAsia"/>
      </w:rPr>
    </w:lvl>
    <w:lvl w:ilvl="6">
      <w:start w:val="1"/>
      <w:numFmt w:val="bullet"/>
      <w:lvlText w:val="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lowerLetter"/>
      <w:lvlText w:val="%8"/>
      <w:lvlJc w:val="left"/>
      <w:pPr>
        <w:ind w:left="3520" w:hanging="440"/>
      </w:pPr>
      <w:rPr>
        <w:rFonts w:hint="default"/>
      </w:rPr>
    </w:lvl>
    <w:lvl w:ilvl="8">
      <w:start w:val="1"/>
      <w:numFmt w:val="lowerRoman"/>
      <w:lvlText w:val="%9"/>
      <w:lvlJc w:val="left"/>
      <w:pPr>
        <w:ind w:left="3960" w:hanging="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jOxsLQwNrAwNjRX0lEKTi0uzszPAykwrAUAXmrXPCwAAAA="/>
  </w:docVars>
  <w:rsids>
    <w:rsidRoot w:val="0006688A"/>
    <w:rsid w:val="0001251D"/>
    <w:rsid w:val="00022184"/>
    <w:rsid w:val="0005537B"/>
    <w:rsid w:val="0006688A"/>
    <w:rsid w:val="00077EDD"/>
    <w:rsid w:val="000D1B99"/>
    <w:rsid w:val="00115822"/>
    <w:rsid w:val="00190D59"/>
    <w:rsid w:val="001A656C"/>
    <w:rsid w:val="001C0DF5"/>
    <w:rsid w:val="001E7F4F"/>
    <w:rsid w:val="001F2781"/>
    <w:rsid w:val="00211077"/>
    <w:rsid w:val="00284F4C"/>
    <w:rsid w:val="002C1A8C"/>
    <w:rsid w:val="00302D26"/>
    <w:rsid w:val="0034525C"/>
    <w:rsid w:val="00354037"/>
    <w:rsid w:val="0038101F"/>
    <w:rsid w:val="003901B8"/>
    <w:rsid w:val="00390A85"/>
    <w:rsid w:val="003A6E75"/>
    <w:rsid w:val="00403469"/>
    <w:rsid w:val="004048D7"/>
    <w:rsid w:val="004166D5"/>
    <w:rsid w:val="00443088"/>
    <w:rsid w:val="00457D5E"/>
    <w:rsid w:val="005365B8"/>
    <w:rsid w:val="00555379"/>
    <w:rsid w:val="00596C42"/>
    <w:rsid w:val="00637D9B"/>
    <w:rsid w:val="0067259E"/>
    <w:rsid w:val="00675ABA"/>
    <w:rsid w:val="006A7822"/>
    <w:rsid w:val="00732265"/>
    <w:rsid w:val="00792149"/>
    <w:rsid w:val="007E29A7"/>
    <w:rsid w:val="0080428C"/>
    <w:rsid w:val="00810101"/>
    <w:rsid w:val="00823765"/>
    <w:rsid w:val="008B77C4"/>
    <w:rsid w:val="008F0268"/>
    <w:rsid w:val="00936CC9"/>
    <w:rsid w:val="00962015"/>
    <w:rsid w:val="009C105F"/>
    <w:rsid w:val="009E4E22"/>
    <w:rsid w:val="00A33766"/>
    <w:rsid w:val="00AE433B"/>
    <w:rsid w:val="00AE7EA3"/>
    <w:rsid w:val="00B14109"/>
    <w:rsid w:val="00B35D81"/>
    <w:rsid w:val="00B70FBE"/>
    <w:rsid w:val="00B8731C"/>
    <w:rsid w:val="00BD3FBE"/>
    <w:rsid w:val="00BE7924"/>
    <w:rsid w:val="00C67360"/>
    <w:rsid w:val="00D4685C"/>
    <w:rsid w:val="00D5409F"/>
    <w:rsid w:val="00D55449"/>
    <w:rsid w:val="00D60C53"/>
    <w:rsid w:val="00D62FD5"/>
    <w:rsid w:val="00D81A96"/>
    <w:rsid w:val="00D83642"/>
    <w:rsid w:val="00DB7D76"/>
    <w:rsid w:val="00DD70DE"/>
    <w:rsid w:val="00DF7C3B"/>
    <w:rsid w:val="00E1319C"/>
    <w:rsid w:val="00E24B54"/>
    <w:rsid w:val="00E25758"/>
    <w:rsid w:val="00E46218"/>
    <w:rsid w:val="00E47D8D"/>
    <w:rsid w:val="00EA5AC3"/>
    <w:rsid w:val="00EF43A4"/>
    <w:rsid w:val="00F14278"/>
    <w:rsid w:val="00F47ACA"/>
    <w:rsid w:val="00F8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13A78"/>
  <w15:chartTrackingRefBased/>
  <w15:docId w15:val="{B9AD4D8A-09D8-4F57-A9CA-3B5F93E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8A"/>
    <w:pPr>
      <w:widowControl w:val="0"/>
      <w:wordWrap w:val="0"/>
      <w:autoSpaceDE w:val="0"/>
      <w:autoSpaceDN w:val="0"/>
      <w:spacing w:line="259" w:lineRule="auto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GYst">
    <w:name w:val="JGYst"/>
    <w:uiPriority w:val="99"/>
    <w:rsid w:val="00D62F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62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62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620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1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8A"/>
    <w:pPr>
      <w:spacing w:after="0" w:line="240" w:lineRule="auto"/>
      <w:jc w:val="both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6688A"/>
    <w:pPr>
      <w:spacing w:after="0" w:line="240" w:lineRule="auto"/>
      <w:jc w:val="both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D5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D5"/>
    <w:rPr>
      <w:szCs w:val="22"/>
      <w14:ligatures w14:val="none"/>
    </w:rPr>
  </w:style>
  <w:style w:type="table" w:styleId="TableGridLight">
    <w:name w:val="Grid Table Light"/>
    <w:basedOn w:val="TableNormal"/>
    <w:uiPriority w:val="40"/>
    <w:rsid w:val="00B35D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18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18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18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43A4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N YOUNG JANG</dc:creator>
  <cp:lastModifiedBy>Kashish Bajaj</cp:lastModifiedBy>
  <cp:revision>4</cp:revision>
  <dcterms:created xsi:type="dcterms:W3CDTF">2025-04-28T10:56:00Z</dcterms:created>
  <dcterms:modified xsi:type="dcterms:W3CDTF">2025-10-24T05:24:00Z</dcterms:modified>
</cp:coreProperties>
</file>